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2097A" w14:textId="77777777" w:rsidR="00DA0C84" w:rsidRPr="00506F8B" w:rsidRDefault="00DA0C84" w:rsidP="00DA0C8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n-GB" w:eastAsia="es-E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S7: </w:t>
      </w:r>
      <w:r w:rsidRPr="007250E2">
        <w:rPr>
          <w:rFonts w:ascii="Times New Roman" w:hAnsi="Times New Roman" w:cs="Times New Roman"/>
          <w:lang w:val="en-US"/>
        </w:rPr>
        <w:t xml:space="preserve">Annotation of tRNA for the </w:t>
      </w:r>
      <w:r w:rsidRPr="007250E2">
        <w:rPr>
          <w:rFonts w:ascii="Times New Roman" w:hAnsi="Times New Roman" w:cs="Times New Roman"/>
          <w:i/>
          <w:iCs/>
          <w:lang w:val="en-US"/>
        </w:rPr>
        <w:t>Q. ilex</w:t>
      </w:r>
      <w:r w:rsidRPr="007250E2">
        <w:rPr>
          <w:rFonts w:ascii="Times New Roman" w:hAnsi="Times New Roman" w:cs="Times New Roman"/>
          <w:lang w:val="en-US"/>
        </w:rPr>
        <w:t xml:space="preserve"> assembled genome</w:t>
      </w:r>
      <w:r w:rsidRPr="00506F8B">
        <w:rPr>
          <w:rFonts w:ascii="Times New Roman" w:eastAsia="Times New Roman" w:hAnsi="Times New Roman" w:cs="Times New Roman"/>
          <w:color w:val="000000"/>
          <w:lang w:val="en-GB" w:eastAsia="es-ES"/>
        </w:rPr>
        <w:t xml:space="preserve">. </w:t>
      </w:r>
    </w:p>
    <w:tbl>
      <w:tblPr>
        <w:tblW w:w="612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31"/>
        <w:gridCol w:w="1895"/>
      </w:tblGrid>
      <w:tr w:rsidR="00DA0C84" w:rsidRPr="002C7FA6" w14:paraId="596D5957" w14:textId="77777777" w:rsidTr="009B4B09">
        <w:trPr>
          <w:trHeight w:val="264"/>
          <w:jc w:val="center"/>
        </w:trPr>
        <w:tc>
          <w:tcPr>
            <w:tcW w:w="4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3F3A" w14:textId="77777777" w:rsidR="00DA0C84" w:rsidRPr="002C7FA6" w:rsidRDefault="00DA0C84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umber</w:t>
            </w:r>
            <w:proofErr w:type="spellEnd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of genes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RNAs</w:t>
            </w:r>
            <w:proofErr w:type="spellEnd"/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4680" w14:textId="77777777" w:rsidR="00DA0C84" w:rsidRPr="002C7FA6" w:rsidRDefault="00DA0C8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9</w:t>
            </w:r>
          </w:p>
        </w:tc>
      </w:tr>
      <w:tr w:rsidR="00DA0C84" w:rsidRPr="002C7FA6" w14:paraId="3B1C44D4" w14:textId="77777777" w:rsidTr="009B4B09">
        <w:trPr>
          <w:trHeight w:val="264"/>
          <w:jc w:val="center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4B53" w14:textId="77777777" w:rsidR="00DA0C84" w:rsidRPr="002C7FA6" w:rsidRDefault="00DA0C84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umber</w:t>
            </w:r>
            <w:proofErr w:type="spellEnd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xón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9E7F" w14:textId="77777777" w:rsidR="00DA0C84" w:rsidRPr="002C7FA6" w:rsidRDefault="00DA0C8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1</w:t>
            </w:r>
          </w:p>
        </w:tc>
      </w:tr>
      <w:tr w:rsidR="00DA0C84" w:rsidRPr="002C7FA6" w14:paraId="167ECAF8" w14:textId="77777777" w:rsidTr="009B4B09">
        <w:trPr>
          <w:trHeight w:val="264"/>
          <w:jc w:val="center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58EC" w14:textId="77777777" w:rsidR="00DA0C84" w:rsidRPr="002C7FA6" w:rsidRDefault="00DA0C84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umber</w:t>
            </w:r>
            <w:proofErr w:type="spellEnd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rón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42C2" w14:textId="77777777" w:rsidR="00DA0C84" w:rsidRPr="002C7FA6" w:rsidRDefault="00DA0C8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</w:t>
            </w:r>
          </w:p>
        </w:tc>
      </w:tr>
      <w:tr w:rsidR="00DA0C84" w:rsidRPr="002C7FA6" w14:paraId="578BA92C" w14:textId="77777777" w:rsidTr="009B4B09">
        <w:trPr>
          <w:trHeight w:val="264"/>
          <w:jc w:val="center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524E" w14:textId="77777777" w:rsidR="00DA0C84" w:rsidRPr="002C7FA6" w:rsidRDefault="00DA0C84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umber</w:t>
            </w:r>
            <w:proofErr w:type="spellEnd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gene </w:t>
            </w:r>
            <w:proofErr w:type="spellStart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verlapping</w:t>
            </w:r>
            <w:proofErr w:type="spellEnd"/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3561" w14:textId="77777777" w:rsidR="00DA0C84" w:rsidRPr="002C7FA6" w:rsidRDefault="00DA0C8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DA0C84" w:rsidRPr="002C7FA6" w14:paraId="30D85DC8" w14:textId="77777777" w:rsidTr="009B4B09">
        <w:trPr>
          <w:trHeight w:val="264"/>
          <w:jc w:val="center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DC25" w14:textId="77777777" w:rsidR="00DA0C84" w:rsidRPr="007C7ED8" w:rsidRDefault="00DA0C84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umber of single exon gen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4524" w14:textId="77777777" w:rsidR="00DA0C84" w:rsidRPr="002C7FA6" w:rsidRDefault="00DA0C8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7</w:t>
            </w:r>
          </w:p>
        </w:tc>
      </w:tr>
      <w:tr w:rsidR="00DA0C84" w:rsidRPr="002C7FA6" w14:paraId="0DAD58DB" w14:textId="77777777" w:rsidTr="009B4B09">
        <w:trPr>
          <w:trHeight w:val="264"/>
          <w:jc w:val="center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841D" w14:textId="77777777" w:rsidR="00DA0C84" w:rsidRPr="007C7ED8" w:rsidRDefault="00DA0C84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Number of single </w:t>
            </w:r>
            <w:proofErr w:type="gramStart"/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xon</w:t>
            </w:r>
            <w:proofErr w:type="gramEnd"/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tRN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5128" w14:textId="77777777" w:rsidR="00DA0C84" w:rsidRPr="002C7FA6" w:rsidRDefault="00DA0C8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7</w:t>
            </w:r>
          </w:p>
        </w:tc>
      </w:tr>
      <w:tr w:rsidR="00DA0C84" w:rsidRPr="002C7FA6" w14:paraId="7390432C" w14:textId="77777777" w:rsidTr="009B4B09">
        <w:trPr>
          <w:trHeight w:val="264"/>
          <w:jc w:val="center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7D8F" w14:textId="77777777" w:rsidR="00DA0C84" w:rsidRPr="002C7FA6" w:rsidRDefault="00DA0C84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gramStart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tal</w:t>
            </w:r>
            <w:proofErr w:type="gramEnd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gene </w:t>
            </w:r>
            <w:proofErr w:type="spellStart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ng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bp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B30A" w14:textId="77777777" w:rsidR="00DA0C84" w:rsidRPr="002C7FA6" w:rsidRDefault="00DA0C8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,693</w:t>
            </w:r>
          </w:p>
        </w:tc>
      </w:tr>
      <w:tr w:rsidR="00DA0C84" w:rsidRPr="002C7FA6" w14:paraId="098D068F" w14:textId="77777777" w:rsidTr="009B4B09">
        <w:trPr>
          <w:trHeight w:val="264"/>
          <w:jc w:val="center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E633" w14:textId="77777777" w:rsidR="00DA0C84" w:rsidRPr="002C7FA6" w:rsidRDefault="00DA0C84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gramStart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tal</w:t>
            </w:r>
            <w:proofErr w:type="gramEnd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A</w:t>
            </w:r>
            <w:proofErr w:type="spellEnd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ng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bp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E5B5" w14:textId="77777777" w:rsidR="00DA0C84" w:rsidRPr="002C7FA6" w:rsidRDefault="00DA0C8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,693</w:t>
            </w:r>
          </w:p>
        </w:tc>
      </w:tr>
      <w:tr w:rsidR="00DA0C84" w:rsidRPr="002C7FA6" w14:paraId="77539D41" w14:textId="77777777" w:rsidTr="009B4B09">
        <w:trPr>
          <w:trHeight w:val="264"/>
          <w:jc w:val="center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449A" w14:textId="77777777" w:rsidR="00DA0C84" w:rsidRPr="002C7FA6" w:rsidRDefault="00DA0C84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gramStart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tal</w:t>
            </w:r>
            <w:proofErr w:type="gramEnd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xon</w:t>
            </w:r>
            <w:proofErr w:type="spellEnd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ng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bp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7CF6" w14:textId="77777777" w:rsidR="00DA0C84" w:rsidRPr="002C7FA6" w:rsidRDefault="00DA0C8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,265</w:t>
            </w:r>
          </w:p>
        </w:tc>
      </w:tr>
      <w:tr w:rsidR="00DA0C84" w:rsidRPr="002C7FA6" w14:paraId="73F9112C" w14:textId="77777777" w:rsidTr="009B4B09">
        <w:trPr>
          <w:trHeight w:val="264"/>
          <w:jc w:val="center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C26E" w14:textId="77777777" w:rsidR="00DA0C84" w:rsidRPr="002C7FA6" w:rsidRDefault="00DA0C84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gramStart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tal</w:t>
            </w:r>
            <w:proofErr w:type="gramEnd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ron</w:t>
            </w:r>
            <w:proofErr w:type="spellEnd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ng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bp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E946" w14:textId="77777777" w:rsidR="00DA0C84" w:rsidRPr="002C7FA6" w:rsidRDefault="00DA0C8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8</w:t>
            </w:r>
          </w:p>
        </w:tc>
      </w:tr>
      <w:tr w:rsidR="00DA0C84" w:rsidRPr="002C7FA6" w14:paraId="602D5963" w14:textId="77777777" w:rsidTr="009B4B09">
        <w:trPr>
          <w:trHeight w:val="264"/>
          <w:jc w:val="center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B0A8" w14:textId="77777777" w:rsidR="00DA0C84" w:rsidRPr="002C7FA6" w:rsidRDefault="00DA0C84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mean gene </w:t>
            </w:r>
            <w:proofErr w:type="spellStart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ng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bp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F79E" w14:textId="77777777" w:rsidR="00DA0C84" w:rsidRPr="002C7FA6" w:rsidRDefault="00DA0C8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</w:t>
            </w:r>
          </w:p>
        </w:tc>
      </w:tr>
      <w:tr w:rsidR="00DA0C84" w:rsidRPr="002C7FA6" w14:paraId="0232FD73" w14:textId="77777777" w:rsidTr="009B4B09">
        <w:trPr>
          <w:trHeight w:val="264"/>
          <w:jc w:val="center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27DF" w14:textId="77777777" w:rsidR="00DA0C84" w:rsidRPr="002C7FA6" w:rsidRDefault="00DA0C84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mean </w:t>
            </w:r>
            <w:proofErr w:type="spellStart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A</w:t>
            </w:r>
            <w:proofErr w:type="spellEnd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ng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bp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67FB" w14:textId="77777777" w:rsidR="00DA0C84" w:rsidRPr="002C7FA6" w:rsidRDefault="00DA0C8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</w:t>
            </w:r>
          </w:p>
        </w:tc>
      </w:tr>
      <w:tr w:rsidR="00DA0C84" w:rsidRPr="002C7FA6" w14:paraId="5A1380E6" w14:textId="77777777" w:rsidTr="009B4B09">
        <w:trPr>
          <w:trHeight w:val="264"/>
          <w:jc w:val="center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E297" w14:textId="77777777" w:rsidR="00DA0C84" w:rsidRPr="002C7FA6" w:rsidRDefault="00DA0C84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mean </w:t>
            </w:r>
            <w:proofErr w:type="spellStart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xon</w:t>
            </w:r>
            <w:proofErr w:type="spellEnd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ng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bp)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B572" w14:textId="77777777" w:rsidR="00DA0C84" w:rsidRPr="002C7FA6" w:rsidRDefault="00DA0C8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</w:t>
            </w:r>
          </w:p>
        </w:tc>
      </w:tr>
      <w:tr w:rsidR="00DA0C84" w:rsidRPr="002C7FA6" w14:paraId="276F74B9" w14:textId="77777777" w:rsidTr="009B4B09">
        <w:trPr>
          <w:trHeight w:val="264"/>
          <w:jc w:val="center"/>
        </w:trPr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4D105" w14:textId="77777777" w:rsidR="00DA0C84" w:rsidRPr="007C7ED8" w:rsidRDefault="00DA0C84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C7ED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ean intron in exon length (bp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38203" w14:textId="77777777" w:rsidR="00DA0C84" w:rsidRPr="002C7FA6" w:rsidRDefault="00DA0C84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7FA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</w:tr>
    </w:tbl>
    <w:p w14:paraId="79DDA98E" w14:textId="77777777" w:rsidR="00DA0C84" w:rsidRDefault="00DA0C84" w:rsidP="00DA0C84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3D60E5D0" w14:textId="77777777" w:rsidR="005B22FB" w:rsidRPr="003D321D" w:rsidRDefault="005B22FB" w:rsidP="003D321D"/>
    <w:sectPr w:rsidR="005B22FB" w:rsidRPr="003D32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B34"/>
    <w:rsid w:val="000955A8"/>
    <w:rsid w:val="001B1E4A"/>
    <w:rsid w:val="003D321D"/>
    <w:rsid w:val="0059206F"/>
    <w:rsid w:val="005B22FB"/>
    <w:rsid w:val="005D145A"/>
    <w:rsid w:val="00974B34"/>
    <w:rsid w:val="00BA3B56"/>
    <w:rsid w:val="00DA0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C83D2"/>
  <w15:chartTrackingRefBased/>
  <w15:docId w15:val="{184C4A23-E8F2-4820-9CA7-E1FFF6CCF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B34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Sinespaciado"/>
    <w:uiPriority w:val="35"/>
    <w:semiHidden/>
    <w:unhideWhenUsed/>
    <w:qFormat/>
    <w:rsid w:val="005D145A"/>
    <w:pPr>
      <w:keepNext/>
      <w:spacing w:before="120" w:after="240" w:line="240" w:lineRule="auto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paragraph" w:styleId="Sinespaciado">
    <w:name w:val="No Spacing"/>
    <w:uiPriority w:val="1"/>
    <w:qFormat/>
    <w:rsid w:val="005D145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03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olores Rey Santome</dc:creator>
  <cp:keywords/>
  <dc:description/>
  <cp:lastModifiedBy>María Dolores Rey Santome</cp:lastModifiedBy>
  <cp:revision>2</cp:revision>
  <dcterms:created xsi:type="dcterms:W3CDTF">2023-09-21T05:42:00Z</dcterms:created>
  <dcterms:modified xsi:type="dcterms:W3CDTF">2023-09-21T05:42:00Z</dcterms:modified>
</cp:coreProperties>
</file>